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3BA4E01">
      <w:pPr>
        <w:pStyle w:val="2"/>
        <w:numPr>
          <w:ilvl w:val="0"/>
          <w:numId w:val="0"/>
        </w:numPr>
        <w:ind w:leftChars="0"/>
      </w:pPr>
    </w:p>
    <w:p w14:paraId="71E9702D"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ppendix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1.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Independent-samples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t</w:t>
      </w:r>
      <w:r>
        <w:rPr>
          <w:rFonts w:hint="default" w:ascii="Times New Roman" w:hAnsi="Times New Roman" w:cs="Times New Roman"/>
          <w:sz w:val="21"/>
          <w:szCs w:val="21"/>
        </w:rPr>
        <w:t>-test results for cognitive appraisal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</w:rPr>
        <w:t>Study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)</w:t>
      </w:r>
    </w:p>
    <w:tbl>
      <w:tblPr>
        <w:tblStyle w:val="21"/>
        <w:tblW w:w="990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1801"/>
        <w:gridCol w:w="2043"/>
        <w:gridCol w:w="868"/>
        <w:gridCol w:w="1571"/>
        <w:gridCol w:w="2048"/>
      </w:tblGrid>
      <w:tr w14:paraId="4E756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4DE78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18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3EFAA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w threat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0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8B04E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High threat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D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01E48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157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DA238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20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3D639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ohen’s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</w:tr>
      <w:tr w14:paraId="7E2D4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A0BE7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</w:t>
            </w:r>
          </w:p>
        </w:tc>
        <w:tc>
          <w:tcPr>
            <w:tcW w:w="18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AA928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82 (1.244)</w:t>
            </w:r>
          </w:p>
        </w:tc>
        <w:tc>
          <w:tcPr>
            <w:tcW w:w="204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FF9B0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523 (1.266)</w:t>
            </w:r>
          </w:p>
        </w:tc>
        <w:tc>
          <w:tcPr>
            <w:tcW w:w="86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F686E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774</w:t>
            </w:r>
          </w:p>
        </w:tc>
        <w:tc>
          <w:tcPr>
            <w:tcW w:w="157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897AB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4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798BA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3</w:t>
            </w:r>
          </w:p>
        </w:tc>
      </w:tr>
      <w:tr w14:paraId="0F9C0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32BF6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815D2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25 (1.316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269B1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641 (1.229)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3A097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406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B6ECB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204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B821D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4</w:t>
            </w:r>
          </w:p>
        </w:tc>
      </w:tr>
    </w:tbl>
    <w:p w14:paraId="3F5CFE06">
      <w:pPr>
        <w:jc w:val="both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Low threat condition: n = 97, high threat condition: n = 108, Cohen’s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was calculated based on pooled standard deviations,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 xml:space="preserve"> p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-values are two-tailed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halleng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H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Hindrance appraisal.</w:t>
      </w:r>
    </w:p>
    <w:p w14:paraId="1D10A563">
      <w:pPr>
        <w:jc w:val="both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7D0B5247">
      <w:pP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ppendix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1"/>
          <w:szCs w:val="21"/>
        </w:rPr>
        <w:t xml:space="preserve">Mediatio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nalysis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sz w:val="21"/>
          <w:szCs w:val="21"/>
        </w:rPr>
        <w:t>esult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(</w:t>
      </w:r>
      <w:r>
        <w:rPr>
          <w:rFonts w:hint="default" w:ascii="Times New Roman" w:hAnsi="Times New Roman" w:cs="Times New Roman"/>
          <w:sz w:val="21"/>
          <w:szCs w:val="21"/>
        </w:rPr>
        <w:t>Study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1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tbl>
      <w:tblPr>
        <w:tblStyle w:val="21"/>
        <w:tblW w:w="9880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9"/>
        <w:gridCol w:w="1289"/>
        <w:gridCol w:w="1163"/>
        <w:gridCol w:w="1101"/>
        <w:gridCol w:w="1510"/>
        <w:gridCol w:w="2018"/>
      </w:tblGrid>
      <w:tr w14:paraId="6D71CD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799" w:type="dxa"/>
            <w:tcBorders>
              <w:top w:val="single" w:color="auto" w:sz="8" w:space="0"/>
              <w:bottom w:val="single" w:color="auto" w:sz="8" w:space="0"/>
              <w:right w:val="nil"/>
            </w:tcBorders>
            <w:vAlign w:val="center"/>
          </w:tcPr>
          <w:p w14:paraId="093F25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ths</w:t>
            </w:r>
          </w:p>
        </w:tc>
        <w:tc>
          <w:tcPr>
            <w:tcW w:w="128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68FBC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116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342625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LCI</w:t>
            </w: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4C4798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ULCI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00761D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value</w:t>
            </w:r>
          </w:p>
        </w:tc>
        <w:tc>
          <w:tcPr>
            <w:tcW w:w="2018" w:type="dxa"/>
            <w:tcBorders>
              <w:top w:val="single" w:color="auto" w:sz="8" w:space="0"/>
              <w:left w:val="nil"/>
              <w:bottom w:val="single" w:color="auto" w:sz="8" w:space="0"/>
            </w:tcBorders>
          </w:tcPr>
          <w:p w14:paraId="5C34B7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gnificance</w:t>
            </w:r>
          </w:p>
        </w:tc>
      </w:tr>
      <w:tr w14:paraId="12DFB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799" w:type="dxa"/>
            <w:tcBorders>
              <w:top w:val="single" w:color="auto" w:sz="8" w:space="0"/>
              <w:bottom w:val="nil"/>
              <w:right w:val="nil"/>
            </w:tcBorders>
            <w:vAlign w:val="center"/>
          </w:tcPr>
          <w:p w14:paraId="0C01B3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IJRT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A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CGRI </w:t>
            </w:r>
          </w:p>
        </w:tc>
        <w:tc>
          <w:tcPr>
            <w:tcW w:w="12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507CD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465 </w:t>
            </w:r>
          </w:p>
        </w:tc>
        <w:tc>
          <w:tcPr>
            <w:tcW w:w="116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FEC15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326 </w:t>
            </w:r>
          </w:p>
        </w:tc>
        <w:tc>
          <w:tcPr>
            <w:tcW w:w="110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4AE82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26 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FB62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018" w:type="dxa"/>
            <w:tcBorders>
              <w:top w:val="single" w:color="auto" w:sz="8" w:space="0"/>
              <w:left w:val="nil"/>
              <w:bottom w:val="nil"/>
            </w:tcBorders>
          </w:tcPr>
          <w:p w14:paraId="4F774A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  <w:tr w14:paraId="1E1674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2799" w:type="dxa"/>
            <w:tcBorders>
              <w:top w:val="nil"/>
              <w:bottom w:val="single" w:color="auto" w:sz="8" w:space="0"/>
              <w:right w:val="nil"/>
            </w:tcBorders>
            <w:vAlign w:val="center"/>
          </w:tcPr>
          <w:p w14:paraId="3EAA92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IJRT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HA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→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GDI </w:t>
            </w:r>
          </w:p>
        </w:tc>
        <w:tc>
          <w:tcPr>
            <w:tcW w:w="12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A1592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527 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DE161C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371 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6951C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14 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D9857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8" w:space="0"/>
            </w:tcBorders>
          </w:tcPr>
          <w:p w14:paraId="7BAFDA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</w:tr>
    </w:tbl>
    <w:p w14:paraId="2159C13C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AIJRT condition was coded as 0 = low AI job replacement threat condition and 1 = high AI job replacement threat condition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LLCI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Lower-limit of confidence interval, </w:t>
      </w:r>
      <w:r>
        <w:rPr>
          <w:rFonts w:hint="default" w:ascii="Times New Roman" w:hAnsi="Times New Roman" w:cs="Times New Roman"/>
          <w:i/>
          <w:iCs/>
          <w:sz w:val="21"/>
          <w:szCs w:val="21"/>
          <w:lang w:eastAsia="zh-CN"/>
        </w:rPr>
        <w:t>ULCI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 xml:space="preserve"> Upper-limit of confidence interva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AIJRT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AI job replacement threat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halleng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H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Hindranc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GR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areer goal reengagement intention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GD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areer goal disengagement intention.</w:t>
      </w:r>
    </w:p>
    <w:p w14:paraId="79E320BB">
      <w:pPr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7D6DDFF"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ppendix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omparison between early and late respondents(Study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).</w:t>
      </w:r>
    </w:p>
    <w:tbl>
      <w:tblPr>
        <w:tblStyle w:val="21"/>
        <w:tblW w:w="98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3"/>
        <w:gridCol w:w="1903"/>
        <w:gridCol w:w="1903"/>
        <w:gridCol w:w="1902"/>
        <w:gridCol w:w="2244"/>
      </w:tblGrid>
      <w:tr w14:paraId="3F63C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2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7F44B6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structs</w:t>
            </w:r>
          </w:p>
        </w:tc>
        <w:tc>
          <w:tcPr>
            <w:tcW w:w="19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B0EFD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rly (Mean)</w:t>
            </w:r>
          </w:p>
        </w:tc>
        <w:tc>
          <w:tcPr>
            <w:tcW w:w="190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4CAA8A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ate (Mean)</w:t>
            </w:r>
          </w:p>
        </w:tc>
        <w:tc>
          <w:tcPr>
            <w:tcW w:w="19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12114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22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285588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</w:tr>
      <w:tr w14:paraId="2C92D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C6D15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</w:t>
            </w:r>
          </w:p>
        </w:tc>
        <w:tc>
          <w:tcPr>
            <w:tcW w:w="19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DEDFE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43</w:t>
            </w:r>
          </w:p>
        </w:tc>
        <w:tc>
          <w:tcPr>
            <w:tcW w:w="190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9DA37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530</w:t>
            </w:r>
          </w:p>
        </w:tc>
        <w:tc>
          <w:tcPr>
            <w:tcW w:w="19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47485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05</w:t>
            </w:r>
          </w:p>
        </w:tc>
        <w:tc>
          <w:tcPr>
            <w:tcW w:w="22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B2950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46</w:t>
            </w:r>
          </w:p>
        </w:tc>
      </w:tr>
      <w:tr w14:paraId="5BDB6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8F3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0A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03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3E63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16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7E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467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71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44</w:t>
            </w:r>
          </w:p>
        </w:tc>
      </w:tr>
      <w:tr w14:paraId="64DE9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61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02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5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83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2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91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326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77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5</w:t>
            </w:r>
          </w:p>
        </w:tc>
      </w:tr>
      <w:tr w14:paraId="41144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9A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67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7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17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05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97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43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DAD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6</w:t>
            </w:r>
          </w:p>
        </w:tc>
      </w:tr>
      <w:tr w14:paraId="0AFBF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80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B7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39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3D5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54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6B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20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B2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30</w:t>
            </w:r>
          </w:p>
        </w:tc>
      </w:tr>
      <w:tr w14:paraId="65420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36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DI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62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000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31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18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5C8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1.04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966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9</w:t>
            </w:r>
          </w:p>
        </w:tc>
      </w:tr>
      <w:tr w14:paraId="6A788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5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C5BAA6B">
            <w:pPr>
              <w:jc w:val="both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arly respondents = first 25% of responses, Late respondents = last 25%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Proactive personality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AIJR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AI job replacement threat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hallenge appraisal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H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Hindrance appraisal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CGR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areer goal reengagement intention, CGDI Career goal disengagement intention.</w:t>
            </w:r>
          </w:p>
        </w:tc>
      </w:tr>
    </w:tbl>
    <w:p w14:paraId="7A8C58E8">
      <w:pPr>
        <w:rPr>
          <w:rFonts w:hint="default" w:ascii="Times New Roman" w:hAnsi="Times New Roman" w:cs="Times New Roman"/>
          <w:sz w:val="21"/>
          <w:szCs w:val="21"/>
        </w:rPr>
      </w:pPr>
    </w:p>
    <w:p w14:paraId="6D726C0D">
      <w:pPr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Appendix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Commo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 xml:space="preserve">etho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 xml:space="preserve">ias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ssessment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</w:t>
      </w:r>
      <w:r>
        <w:rPr>
          <w:rFonts w:hint="default" w:ascii="Times New Roman" w:hAnsi="Times New Roman" w:cs="Times New Roman"/>
          <w:sz w:val="21"/>
          <w:szCs w:val="21"/>
        </w:rPr>
        <w:t>sing th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 common method factor(Study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).</w:t>
      </w:r>
    </w:p>
    <w:tbl>
      <w:tblPr>
        <w:tblStyle w:val="21"/>
        <w:tblW w:w="99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510"/>
        <w:gridCol w:w="1572"/>
        <w:gridCol w:w="1444"/>
        <w:gridCol w:w="1768"/>
        <w:gridCol w:w="1596"/>
      </w:tblGrid>
      <w:tr w14:paraId="68B77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DB3683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struct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9D72C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dicator</w:t>
            </w:r>
          </w:p>
        </w:tc>
        <w:tc>
          <w:tcPr>
            <w:tcW w:w="15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99DB6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ubstantive Facto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oading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8A9D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7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74AB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thod Factor Loading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59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278A9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</w:tr>
      <w:tr w14:paraId="4AAA0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AA666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 job replacement threat(AIJRT)</w:t>
            </w:r>
          </w:p>
        </w:tc>
        <w:tc>
          <w:tcPr>
            <w:tcW w:w="151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AB5183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1</w:t>
            </w:r>
          </w:p>
        </w:tc>
        <w:tc>
          <w:tcPr>
            <w:tcW w:w="157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7156A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D5DED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40 </w:t>
            </w:r>
          </w:p>
        </w:tc>
        <w:tc>
          <w:tcPr>
            <w:tcW w:w="176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0263BB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4*</w:t>
            </w:r>
          </w:p>
        </w:tc>
        <w:tc>
          <w:tcPr>
            <w:tcW w:w="15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0DEF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18 </w:t>
            </w:r>
          </w:p>
        </w:tc>
      </w:tr>
      <w:tr w14:paraId="35AF1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3D1C7D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D7D3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541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64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08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05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8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DD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19 </w:t>
            </w:r>
          </w:p>
        </w:tc>
      </w:tr>
      <w:tr w14:paraId="5D074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2C7E22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41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383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58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34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F8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6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12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4 </w:t>
            </w:r>
          </w:p>
        </w:tc>
      </w:tr>
      <w:tr w14:paraId="170EDA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716DE8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B3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C80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4A3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24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3F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151*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01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23 </w:t>
            </w:r>
          </w:p>
        </w:tc>
      </w:tr>
      <w:tr w14:paraId="18DFC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37FB89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74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09F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64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32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3F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B00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 </w:t>
            </w:r>
          </w:p>
        </w:tc>
      </w:tr>
      <w:tr w14:paraId="41E69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E82F2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CB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2F2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74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38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13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4E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4E893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EBEEB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llenge appraisal(CA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ED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03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393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48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C4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90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2BFFE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47262C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72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1E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6D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63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394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27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45603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4D9C95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D6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403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9C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76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D6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5A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 </w:t>
            </w:r>
          </w:p>
        </w:tc>
      </w:tr>
      <w:tr w14:paraId="33E5C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26113A6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65D4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D6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56A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48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9D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ED3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 </w:t>
            </w:r>
          </w:p>
        </w:tc>
      </w:tr>
      <w:tr w14:paraId="72B0E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97330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er goal  disengagement intention(CGDI)</w:t>
            </w:r>
          </w:p>
          <w:p w14:paraId="2C1322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FC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DI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9DB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1B8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569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AD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B69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46573C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40C902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D8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DI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07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E8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45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88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FB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 </w:t>
            </w:r>
          </w:p>
        </w:tc>
      </w:tr>
      <w:tr w14:paraId="42F3EC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57511EE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7E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DI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05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0F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46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8D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95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593A9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A714B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D3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DI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EFE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8A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12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2D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28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0E96F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BC82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er goal reengagement intention(CGRI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F0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0E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F2E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24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1D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CF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3 </w:t>
            </w:r>
          </w:p>
        </w:tc>
      </w:tr>
      <w:tr w14:paraId="72CA1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6A51C2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A8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A0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B1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12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4D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11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7B6D6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6951ED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B2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7B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07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48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EEF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8E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 </w:t>
            </w:r>
          </w:p>
        </w:tc>
      </w:tr>
      <w:tr w14:paraId="52CAB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73F0CB5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EB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9E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0B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34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59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28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79798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347E3D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38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D8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59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30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7A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DF3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10A5AE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E7BE20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E36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EB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AF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453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532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11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49C4E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A4E7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ndrance appraisal(HA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49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61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0F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87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D2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93*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11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9 </w:t>
            </w:r>
          </w:p>
        </w:tc>
      </w:tr>
      <w:tr w14:paraId="664AC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785A932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8A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286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4BD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82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32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B2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4 </w:t>
            </w:r>
          </w:p>
        </w:tc>
      </w:tr>
      <w:tr w14:paraId="66A6E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65C075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FF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A5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6E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96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109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982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2 </w:t>
            </w:r>
          </w:p>
        </w:tc>
      </w:tr>
      <w:tr w14:paraId="6FD8B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12F7857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15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B01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FF1B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01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EB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28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2ED1F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E7456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active personality(PP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31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59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6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C1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34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97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13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6347D0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4F61E1B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A7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C17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610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46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3D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FA7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2336DD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3647766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14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A4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F0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52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29B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0F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 </w:t>
            </w:r>
          </w:p>
        </w:tc>
      </w:tr>
      <w:tr w14:paraId="54C30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29117A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66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2F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16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58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6B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EA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5847E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500659B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2B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3B8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1B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40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9D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2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2955D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34DAFC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D6C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4E7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2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062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60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85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DA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38709C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49B1FA9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26D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77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7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7C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717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BB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27A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44BCF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1AABF2F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B0D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3C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DB1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29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C1F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64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2A85F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right w:val="nil"/>
            </w:tcBorders>
            <w:vAlign w:val="center"/>
          </w:tcPr>
          <w:p w14:paraId="784BC8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5B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219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3D9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531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717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65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1 </w:t>
            </w:r>
          </w:p>
        </w:tc>
      </w:tr>
      <w:tr w14:paraId="60D6A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8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687681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633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1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56C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C0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74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0F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E59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</w:tr>
      <w:tr w14:paraId="05257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31F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verage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7D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819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18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673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7D4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0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900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03 </w:t>
            </w:r>
          </w:p>
        </w:tc>
      </w:tr>
      <w:tr w14:paraId="664B94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28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1710AAE">
            <w:pPr>
              <w:jc w:val="both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p</w:t>
            </w:r>
            <w:r>
              <w:rPr>
                <w:rFonts w:hint="eastAsia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5,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p</w:t>
            </w:r>
            <w:r>
              <w:rPr>
                <w:rFonts w:hint="eastAsia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1, 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***p</w:t>
            </w:r>
            <w:r>
              <w:rPr>
                <w:rFonts w:hint="eastAsia" w:cs="Times New Roman"/>
                <w:i/>
                <w:iCs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 w14:paraId="3B228C6A">
      <w:pPr>
        <w:jc w:val="both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16FAE865">
      <w:pPr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ppendix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Analysis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esults of th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ark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er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ariable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ethod</w:t>
      </w:r>
      <w:r>
        <w:rPr>
          <w:rFonts w:hint="eastAsia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udy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</w:t>
      </w:r>
    </w:p>
    <w:tbl>
      <w:tblPr>
        <w:tblStyle w:val="21"/>
        <w:tblW w:w="9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1464"/>
        <w:gridCol w:w="1062"/>
        <w:gridCol w:w="1285"/>
        <w:gridCol w:w="877"/>
        <w:gridCol w:w="1042"/>
        <w:gridCol w:w="1207"/>
      </w:tblGrid>
      <w:tr w14:paraId="107BE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20C035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anel / Path</w:t>
            </w:r>
          </w:p>
        </w:tc>
        <w:tc>
          <w:tcPr>
            <w:tcW w:w="14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C89F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Before adding marker variable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β</w:t>
            </w:r>
          </w:p>
        </w:tc>
        <w:tc>
          <w:tcPr>
            <w:tcW w:w="10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464274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2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8DC5B8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fter adding marker variable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β</w:t>
            </w:r>
          </w:p>
        </w:tc>
        <w:tc>
          <w:tcPr>
            <w:tcW w:w="8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4BA134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value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44732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Δβ / ΔR²</w:t>
            </w:r>
          </w:p>
        </w:tc>
        <w:tc>
          <w:tcPr>
            <w:tcW w:w="120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CE8E7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clusion</w:t>
            </w:r>
          </w:p>
        </w:tc>
      </w:tr>
      <w:tr w14:paraId="72FE2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1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D5130CC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anel A. Substantive paths</w:t>
            </w:r>
          </w:p>
        </w:tc>
      </w:tr>
      <w:tr w14:paraId="77342E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73C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 → 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15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57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59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B3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8AD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90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1745A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2DB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 → H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F6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74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716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B8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22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B3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027D2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B0C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 → CGR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A0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C18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28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73C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EE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EAC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7CAEBF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44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 → CG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EE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94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33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42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5B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AB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509C9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D9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 × AIJRT → 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84A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5D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DC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061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560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08F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57E210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EC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 × AIJRT → H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67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741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668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7B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52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+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A4D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3C70CD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B1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 → CA → CGR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C3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942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E32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31E3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EF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FB0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1AB99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68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JRT → HA → CG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CDE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78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0D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D36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0EA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+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D6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3FF8F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7E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 × AIJRT → CA → CGR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828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909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85F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9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D579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C9C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77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3C5B5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124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 × AIJRT → HA → CG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1A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92CA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44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23A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96D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+0.0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89A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able</w:t>
            </w:r>
          </w:p>
        </w:tc>
      </w:tr>
      <w:tr w14:paraId="748455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274D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anel B. Marker-variable paths</w:t>
            </w:r>
          </w:p>
        </w:tc>
      </w:tr>
      <w:tr w14:paraId="5398A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B2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V → 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AA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0A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21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FC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8CF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EF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significant</w:t>
            </w:r>
          </w:p>
        </w:tc>
      </w:tr>
      <w:tr w14:paraId="3794F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7E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V → H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C2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6BE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00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A7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EA5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C1A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significant</w:t>
            </w:r>
          </w:p>
        </w:tc>
      </w:tr>
      <w:tr w14:paraId="1EDCF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DC7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V → CGR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A5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D0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CD6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6F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DD0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836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significant</w:t>
            </w:r>
          </w:p>
        </w:tc>
      </w:tr>
      <w:tr w14:paraId="50D8A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84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V → CG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361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36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A5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F938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99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3E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significant</w:t>
            </w:r>
          </w:p>
        </w:tc>
      </w:tr>
      <w:tr w14:paraId="479B1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FDC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V → CA → CGR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A3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D6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097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0.0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B5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029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C6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significant</w:t>
            </w:r>
          </w:p>
        </w:tc>
      </w:tr>
      <w:tr w14:paraId="05DB2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8C5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V → HA → CGD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937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31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4B96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E92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43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6D6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significant</w:t>
            </w:r>
          </w:p>
        </w:tc>
      </w:tr>
      <w:tr w14:paraId="1207B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6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F2A0"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anel C. Explanatory power (R²)</w:t>
            </w:r>
          </w:p>
        </w:tc>
      </w:tr>
      <w:tr w14:paraId="2ACD88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5D7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29E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69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66B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4A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74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+0.0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A83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imal change</w:t>
            </w:r>
          </w:p>
        </w:tc>
      </w:tr>
      <w:tr w14:paraId="1BA97F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68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3B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10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EC2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2D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FF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2E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change</w:t>
            </w:r>
          </w:p>
        </w:tc>
      </w:tr>
      <w:tr w14:paraId="3B5F3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6DE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RI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5A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F58D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1BED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6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AB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33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67D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change</w:t>
            </w:r>
          </w:p>
        </w:tc>
      </w:tr>
      <w:tr w14:paraId="3A571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2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67F452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GDI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09214C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9</w:t>
            </w:r>
          </w:p>
        </w:tc>
        <w:tc>
          <w:tcPr>
            <w:tcW w:w="106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7A13E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CB58D9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9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C949E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—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630061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0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EF572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change</w:t>
            </w:r>
          </w:p>
        </w:tc>
      </w:tr>
    </w:tbl>
    <w:p w14:paraId="5753E3A6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PP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Proactive personality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AIJRT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AI job replacement threat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halleng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H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Hindranc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GR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areer goal reengagement intention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GD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areer goal disengagement intention.</w:t>
      </w:r>
    </w:p>
    <w:p w14:paraId="72764EE9">
      <w:pPr>
        <w:rPr>
          <w:rFonts w:hint="default" w:ascii="Times New Roman" w:hAnsi="Times New Roman" w:cs="Times New Roman"/>
          <w:sz w:val="21"/>
          <w:szCs w:val="21"/>
        </w:rPr>
      </w:pPr>
    </w:p>
    <w:p w14:paraId="551F26B5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Appendix</w:t>
      </w:r>
      <w:r>
        <w:rPr>
          <w:rFonts w:hint="eastAsia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ssessment of the measurement model(Study2).</w:t>
      </w:r>
    </w:p>
    <w:tbl>
      <w:tblPr>
        <w:tblStyle w:val="21"/>
        <w:tblW w:w="989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6"/>
        <w:gridCol w:w="1180"/>
        <w:gridCol w:w="1556"/>
        <w:gridCol w:w="1589"/>
        <w:gridCol w:w="1470"/>
        <w:gridCol w:w="1631"/>
      </w:tblGrid>
      <w:tr w14:paraId="59756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7F47B17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onstructs</w:t>
            </w:r>
          </w:p>
        </w:tc>
        <w:tc>
          <w:tcPr>
            <w:tcW w:w="1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05AD0E7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15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6D2D79B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Loading</w:t>
            </w:r>
          </w:p>
        </w:tc>
        <w:tc>
          <w:tcPr>
            <w:tcW w:w="158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AFF277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ronbach’s α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BB2397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16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5012BAE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VE</w:t>
            </w:r>
          </w:p>
        </w:tc>
      </w:tr>
      <w:tr w14:paraId="742F5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center"/>
          </w:tcPr>
          <w:p w14:paraId="7A7C3FB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I job replacement threat(AIJRT)</w:t>
            </w:r>
          </w:p>
        </w:tc>
        <w:tc>
          <w:tcPr>
            <w:tcW w:w="11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DD4EC2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JRT1</w:t>
            </w:r>
          </w:p>
        </w:tc>
        <w:tc>
          <w:tcPr>
            <w:tcW w:w="15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CD21CF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8</w:t>
            </w:r>
          </w:p>
        </w:tc>
        <w:tc>
          <w:tcPr>
            <w:tcW w:w="15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34C027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8</w:t>
            </w:r>
          </w:p>
        </w:tc>
        <w:tc>
          <w:tcPr>
            <w:tcW w:w="14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BBAFAE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2</w:t>
            </w:r>
          </w:p>
        </w:tc>
        <w:tc>
          <w:tcPr>
            <w:tcW w:w="16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B57D0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3</w:t>
            </w:r>
          </w:p>
        </w:tc>
      </w:tr>
      <w:tr w14:paraId="1F1A8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314C778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14E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JRT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7B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75F82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B96D7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1EBC2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F00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7C289E3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D29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JRT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9A7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5BA7F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43F80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3ACD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C8F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4BC2882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7E8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JRT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53B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8ED40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D9C9A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AB151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F2AF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538F959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F36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JRT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3D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9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42E25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469D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1D218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DF6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4B89230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6C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JRT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72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D485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E7D9A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0B2C1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7A5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FFDA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hallenge appraisal(CA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BF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D93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97F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6BE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5B0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09</w:t>
            </w:r>
          </w:p>
        </w:tc>
      </w:tr>
      <w:tr w14:paraId="716B8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1664C6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E1A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DF8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C794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39F7C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1069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A63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4967F88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C9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753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E3FFF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B7FA0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31D66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1CED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41F18E2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8C7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32C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9A00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40E51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4E0B1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D7DA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670C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er goal  disengagement(CGDI)</w:t>
            </w:r>
          </w:p>
          <w:p w14:paraId="12218AE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41A7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DI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347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871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BC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C66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</w:tr>
      <w:tr w14:paraId="1C361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2534735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0B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DI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209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B1B2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6502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2C6E3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5E68D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1A01312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5D4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DI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A51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1D11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CA13B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9399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2B53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5421C02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769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DI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356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A0C50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7B948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A6C1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9735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9D0B3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reer goal reengagement intention(CGRI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E02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RI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AF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C6B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99D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AFC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0</w:t>
            </w:r>
          </w:p>
        </w:tc>
      </w:tr>
      <w:tr w14:paraId="2199D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60BD56C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BA5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RI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60E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365F3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92155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847F1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05B7F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18946E8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765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RI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BA5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1ADF4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F469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996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32D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7C65581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F7C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RI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FF3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48AD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918C2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1D824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A42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0AF619F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63CB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RI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06B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A9AA2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6EAF1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7F36C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610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27C0A2C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2329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GRI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92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E95FF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4AD2A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0F665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07B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8FA84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ndrance appraisal(HA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BF4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70E0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ABD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1B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B4EF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1</w:t>
            </w:r>
          </w:p>
        </w:tc>
      </w:tr>
      <w:tr w14:paraId="33D76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213FBBB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B5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1E3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D9612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63B32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FD774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9D4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4066A39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8D9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285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9E8CA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EA9F5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B040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0BD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bottom w:val="nil"/>
              <w:right w:val="nil"/>
            </w:tcBorders>
            <w:vAlign w:val="top"/>
          </w:tcPr>
          <w:p w14:paraId="0DE7E63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E18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A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3B0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99D5D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B9B39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B856D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9D8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3EE98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oactive personality(P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1B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107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5E8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B29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5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0CD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</w:t>
            </w:r>
            <w:r>
              <w:rPr>
                <w:rFonts w:hint="eastAsia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 w14:paraId="6FA87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69F64C6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D4B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670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1A395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EFD4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6413E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9CA4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387EDD9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5FC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59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9BDF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EC167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F6668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FD4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336FCC1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C01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6C69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0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4C3D1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795C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AD63B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DB51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282F86D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E15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7C20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02F83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9CA518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2754D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0AD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00B56E0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9CE9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B5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23886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59656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29FB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29A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396175A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A5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9114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AB37A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9629CD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3421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54F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7ACD41EE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D5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831A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8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790A6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C38BD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B0A66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06A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right w:val="nil"/>
            </w:tcBorders>
            <w:vAlign w:val="top"/>
          </w:tcPr>
          <w:p w14:paraId="6B5AE01C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2D96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4A50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9F4B67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2BEC3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4CCF43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E1B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2466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top"/>
          </w:tcPr>
          <w:p w14:paraId="508E06B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322E121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P10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4FB57E5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2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22CD199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3884227F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 w14:paraId="0592A942"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7D62B414">
      <w:pPr>
        <w:rPr>
          <w:rFonts w:hint="default" w:ascii="Times New Roman" w:hAnsi="Times New Roman" w:cs="Times New Roman"/>
          <w:sz w:val="21"/>
          <w:szCs w:val="21"/>
        </w:rPr>
      </w:pPr>
    </w:p>
    <w:p w14:paraId="4AD8D18C">
      <w:p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The results of HTMT inference</w:t>
      </w:r>
      <w:r>
        <w:rPr>
          <w:rFonts w:hint="eastAsia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(Study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)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996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316"/>
        <w:gridCol w:w="1280"/>
        <w:gridCol w:w="942"/>
        <w:gridCol w:w="913"/>
        <w:gridCol w:w="1353"/>
        <w:gridCol w:w="808"/>
        <w:gridCol w:w="814"/>
        <w:gridCol w:w="857"/>
      </w:tblGrid>
      <w:tr w14:paraId="0AD68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D7A63C3"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et</w:t>
            </w:r>
          </w:p>
        </w:tc>
        <w:tc>
          <w:tcPr>
            <w:tcW w:w="13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56E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riginal sample (O)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E9B2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ample average (M)</w:t>
            </w:r>
          </w:p>
        </w:tc>
        <w:tc>
          <w:tcPr>
            <w:tcW w:w="9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BEF6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%</w:t>
            </w:r>
          </w:p>
        </w:tc>
        <w:tc>
          <w:tcPr>
            <w:tcW w:w="9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A94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7.5%</w:t>
            </w:r>
          </w:p>
        </w:tc>
        <w:tc>
          <w:tcPr>
            <w:tcW w:w="13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E13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ample average (M)</w:t>
            </w:r>
          </w:p>
        </w:tc>
        <w:tc>
          <w:tcPr>
            <w:tcW w:w="80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3C5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ias</w:t>
            </w:r>
          </w:p>
        </w:tc>
        <w:tc>
          <w:tcPr>
            <w:tcW w:w="81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AB4D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%</w:t>
            </w:r>
          </w:p>
        </w:tc>
        <w:tc>
          <w:tcPr>
            <w:tcW w:w="8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6948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7.5%</w:t>
            </w:r>
          </w:p>
        </w:tc>
      </w:tr>
      <w:tr w14:paraId="5DF37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CA9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 ↔ AIJRT</w:t>
            </w:r>
          </w:p>
        </w:tc>
        <w:tc>
          <w:tcPr>
            <w:tcW w:w="131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8B6C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9</w:t>
            </w:r>
          </w:p>
        </w:tc>
        <w:tc>
          <w:tcPr>
            <w:tcW w:w="12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EBAD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  <w:tc>
          <w:tcPr>
            <w:tcW w:w="94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623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91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390E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60</w:t>
            </w:r>
          </w:p>
        </w:tc>
        <w:tc>
          <w:tcPr>
            <w:tcW w:w="135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EFB0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8</w:t>
            </w:r>
          </w:p>
        </w:tc>
        <w:tc>
          <w:tcPr>
            <w:tcW w:w="80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D63C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001</w:t>
            </w:r>
          </w:p>
        </w:tc>
        <w:tc>
          <w:tcPr>
            <w:tcW w:w="81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4ADC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2</w:t>
            </w:r>
          </w:p>
        </w:tc>
        <w:tc>
          <w:tcPr>
            <w:tcW w:w="8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BF29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61</w:t>
            </w:r>
          </w:p>
        </w:tc>
      </w:tr>
      <w:tr w14:paraId="49CB3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0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DI ↔ AIJR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C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5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B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1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2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C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8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DE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0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24</w:t>
            </w:r>
          </w:p>
        </w:tc>
      </w:tr>
      <w:tr w14:paraId="3E811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7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DI ↔ 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6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F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A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C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D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F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5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2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</w:tr>
      <w:tr w14:paraId="674C2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1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RI ↔ AIJR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3A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1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D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3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8B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6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A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0</w:t>
            </w:r>
          </w:p>
        </w:tc>
      </w:tr>
      <w:tr w14:paraId="7EF52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97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RI ↔ 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2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6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0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1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98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2C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9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0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0</w:t>
            </w:r>
          </w:p>
        </w:tc>
      </w:tr>
      <w:tr w14:paraId="68371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7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RI ↔ CGD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9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78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F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9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F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51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D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2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</w:tr>
      <w:tr w14:paraId="645CA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8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A ↔ AIJR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9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B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6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3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B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4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B3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5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7</w:t>
            </w:r>
          </w:p>
        </w:tc>
      </w:tr>
      <w:tr w14:paraId="2F0F71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1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A ↔ 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6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F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1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C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A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B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B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9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</w:tr>
      <w:tr w14:paraId="71F03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C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A ↔ CGD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A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55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2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6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C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8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A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A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32</w:t>
            </w:r>
          </w:p>
        </w:tc>
      </w:tr>
      <w:tr w14:paraId="1CA61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10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A ↔ CGR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8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6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4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E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7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E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F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B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 w14:paraId="6A0E73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0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P ↔ AIJRT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2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F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8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8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2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6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D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</w:tr>
      <w:tr w14:paraId="005C9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6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P ↔ 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6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7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2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3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B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CF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7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D4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</w:tr>
      <w:tr w14:paraId="48362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D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P ↔ CGD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5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5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7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6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B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1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8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E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82</w:t>
            </w:r>
          </w:p>
        </w:tc>
      </w:tr>
      <w:tr w14:paraId="525A5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0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P ↔ CGR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2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A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7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1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0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B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B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5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</w:tr>
      <w:tr w14:paraId="4E815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9C7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P ↔ HA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097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ADCB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878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26ED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E8D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AB4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C8F5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9236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</w:tr>
    </w:tbl>
    <w:p w14:paraId="17D4D523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Times New Roman" w:cs="Times New Roman"/>
          <w:color w:val="000000" w:themeColor="text1"/>
          <w:kern w:val="0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The HTMT values are all below 0.85, and the confidence intervals do not include 1, indicating that discriminant validity was established for Study 2.</w:t>
      </w:r>
      <w:r>
        <w:rPr>
          <w:rFonts w:hint="default" w:ascii="Times New Roman" w:hAnsi="Times New Roman" w:cs="Times New Roman"/>
          <w:color w:val="000000" w:themeColor="text1"/>
          <w:kern w:val="0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PP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Proactive personality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AIJRT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AI job replacement threat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halleng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H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Hindranc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GR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areer goal reengagement intention, CGDI Career goal disengagement intention.</w:t>
      </w:r>
    </w:p>
    <w:p w14:paraId="4ED02536">
      <w:pP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277DA970"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Collinearity statistics of the inner model (VIF) (Study2).</w:t>
      </w:r>
    </w:p>
    <w:tbl>
      <w:tblPr>
        <w:tblStyle w:val="21"/>
        <w:tblW w:w="99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2"/>
        <w:gridCol w:w="4655"/>
      </w:tblGrid>
      <w:tr w14:paraId="23370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3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F4E2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ath</w:t>
            </w:r>
          </w:p>
        </w:tc>
        <w:tc>
          <w:tcPr>
            <w:tcW w:w="46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75A0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VIF </w:t>
            </w:r>
          </w:p>
        </w:tc>
      </w:tr>
      <w:tr w14:paraId="3B1CB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D164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I usage frequency → CGDI </w:t>
            </w:r>
          </w:p>
        </w:tc>
        <w:tc>
          <w:tcPr>
            <w:tcW w:w="46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C8EA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1 </w:t>
            </w:r>
          </w:p>
        </w:tc>
      </w:tr>
      <w:tr w14:paraId="2173C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1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I usage frequency → CGRI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D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1 </w:t>
            </w:r>
          </w:p>
        </w:tc>
      </w:tr>
      <w:tr w14:paraId="20604C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6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IJRT → CA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F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5 </w:t>
            </w:r>
          </w:p>
        </w:tc>
      </w:tr>
      <w:tr w14:paraId="59971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03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IJRT → HA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6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5 </w:t>
            </w:r>
          </w:p>
        </w:tc>
      </w:tr>
      <w:tr w14:paraId="720CD3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B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ge → CGDI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B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4 </w:t>
            </w:r>
          </w:p>
        </w:tc>
      </w:tr>
      <w:tr w14:paraId="21A52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9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ge → CGRI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8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4 </w:t>
            </w:r>
          </w:p>
        </w:tc>
      </w:tr>
      <w:tr w14:paraId="5F115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7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CA → CGRI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B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2 </w:t>
            </w:r>
          </w:p>
        </w:tc>
      </w:tr>
      <w:tr w14:paraId="70D18B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64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HA → CGDI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E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1 </w:t>
            </w:r>
          </w:p>
        </w:tc>
      </w:tr>
      <w:tr w14:paraId="5150CC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7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PP → CA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D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6 </w:t>
            </w:r>
          </w:p>
        </w:tc>
      </w:tr>
      <w:tr w14:paraId="28028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F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PP → HA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A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6 </w:t>
            </w:r>
          </w:p>
        </w:tc>
      </w:tr>
      <w:tr w14:paraId="59024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87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Gender → CGDI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9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4 </w:t>
            </w:r>
          </w:p>
        </w:tc>
      </w:tr>
      <w:tr w14:paraId="18566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2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Gender → CGRI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2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6 </w:t>
            </w:r>
          </w:p>
        </w:tc>
      </w:tr>
      <w:tr w14:paraId="21950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0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PP x AIJRT → CA </w:t>
            </w:r>
          </w:p>
        </w:tc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4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  <w:tr w14:paraId="0E90A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3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723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PP x AIJRT → HA </w:t>
            </w:r>
          </w:p>
        </w:tc>
        <w:tc>
          <w:tcPr>
            <w:tcW w:w="46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B22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.000 </w:t>
            </w:r>
          </w:p>
        </w:tc>
      </w:tr>
    </w:tbl>
    <w:p w14:paraId="3C88E5F8">
      <w:pPr>
        <w:spacing w:before="240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PP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Proactive personality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AIJRT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AI job replacement threat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halleng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H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Hindranc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GR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areer goal reengagement intention, CGDI Career goal disengagement intention.</w:t>
      </w:r>
    </w:p>
    <w:p w14:paraId="1BEADCE8">
      <w:pPr>
        <w:spacing w:before="240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6397A909">
      <w:pPr>
        <w:pStyle w:val="4"/>
        <w:keepNext w:val="0"/>
        <w:keepLines w:val="0"/>
        <w:widowControl/>
        <w:numPr>
          <w:ilvl w:val="1"/>
          <w:numId w:val="0"/>
        </w:numPr>
        <w:suppressLineNumbers w:val="0"/>
        <w:ind w:leftChars="0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Appendix </w:t>
      </w:r>
      <w:r>
        <w:rPr>
          <w:rFonts w:hint="eastAsia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9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default" w:ascii="Times New Roman" w:hAnsi="Times New Roman" w:cs="Times New Roman" w:eastAsiaTheme="minorHAnsi"/>
          <w:b w:val="0"/>
          <w:bCs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CVPAT results</w:t>
      </w:r>
      <w:r>
        <w:rPr>
          <w:rFonts w:hint="eastAsia" w:cs="Times New Roman" w:eastAsiaTheme="minorHAnsi"/>
          <w:b w:val="0"/>
          <w:bCs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(Study</w:t>
      </w:r>
      <w:r>
        <w:rPr>
          <w:rFonts w:hint="eastAsia" w:cs="Times New Roman" w:eastAsiaTheme="minorHAnsi"/>
          <w:b w:val="0"/>
          <w:bCs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HAnsi"/>
          <w:b w:val="0"/>
          <w:bCs/>
          <w:color w:val="000000" w:themeColor="text1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  <w:t>2)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627"/>
        <w:gridCol w:w="1627"/>
        <w:gridCol w:w="1629"/>
        <w:gridCol w:w="1628"/>
        <w:gridCol w:w="1628"/>
      </w:tblGrid>
      <w:tr w14:paraId="1CE64E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642D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nstruct</w:t>
            </w:r>
          </w:p>
        </w:tc>
        <w:tc>
          <w:tcPr>
            <w:tcW w:w="16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0695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S loss</w:t>
            </w:r>
          </w:p>
        </w:tc>
        <w:tc>
          <w:tcPr>
            <w:tcW w:w="16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12C8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IA loss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85E2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Average loss difference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9C93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t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29E2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48BE6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3870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A</w:t>
            </w:r>
          </w:p>
        </w:tc>
        <w:tc>
          <w:tcPr>
            <w:tcW w:w="16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3455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33</w:t>
            </w:r>
          </w:p>
        </w:tc>
        <w:tc>
          <w:tcPr>
            <w:tcW w:w="16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986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212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B8AE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679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DBB0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030</w:t>
            </w:r>
          </w:p>
        </w:tc>
        <w:tc>
          <w:tcPr>
            <w:tcW w:w="16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04C8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3C1AD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C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DI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3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6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5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70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F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13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37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5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 w14:paraId="62DBC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B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GRI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6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6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2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7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00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11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B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46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1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58BD2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D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4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4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D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99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7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55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A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33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B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661B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2A65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Overall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F2A3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44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17A4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885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F27F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0.342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6219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223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3BB3B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imes New Roman" w:cs="Times New Roman"/>
                <w:color w:val="000000" w:themeColor="text1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2815674B">
      <w:pPr>
        <w:spacing w:before="240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PP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Proactive personality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AIJRT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AI job replacement threat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halleng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HA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Hindrance appraisal,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CGRI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Career goal reengagement intention, CGDI Career goal disengagement intention.</w:t>
      </w:r>
    </w:p>
    <w:p w14:paraId="3E6B32D8">
      <w:pPr>
        <w:spacing w:before="240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2E452007">
      <w:pPr>
        <w:spacing w:before="240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p w14:paraId="776F325F">
      <w:pPr>
        <w:spacing w:before="240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03D05"/>
    <w:rsid w:val="036F4882"/>
    <w:rsid w:val="14557E56"/>
    <w:rsid w:val="1BEF3B94"/>
    <w:rsid w:val="1F307155"/>
    <w:rsid w:val="25A4064B"/>
    <w:rsid w:val="2B6A15E3"/>
    <w:rsid w:val="2E3A7692"/>
    <w:rsid w:val="31364BF2"/>
    <w:rsid w:val="333935A7"/>
    <w:rsid w:val="3E544BD5"/>
    <w:rsid w:val="4CA268B2"/>
    <w:rsid w:val="4DE14648"/>
    <w:rsid w:val="503B5017"/>
    <w:rsid w:val="5B0E4C40"/>
    <w:rsid w:val="6D8700E8"/>
    <w:rsid w:val="7552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1080</Words>
  <Characters>5683</Characters>
  <Lines>6</Lines>
  <Paragraphs>1</Paragraphs>
  <TotalTime>6</TotalTime>
  <ScaleCrop>false</ScaleCrop>
  <LinksUpToDate>false</LinksUpToDate>
  <CharactersWithSpaces>618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CS__KK</cp:lastModifiedBy>
  <cp:lastPrinted>2013-10-03T12:51:00Z</cp:lastPrinted>
  <dcterms:modified xsi:type="dcterms:W3CDTF">2026-06-25T08:51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JmMGRkZTc0NGI1YWEzZmQwM2RmZjc5NWQyZGIyYmIiLCJ1c2VySWQiOiI1MTI1OTc4NjE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B5D36EC800104FED8F01192612EB7056_12</vt:lpwstr>
  </property>
</Properties>
</file>